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entary Table 6. Summary of findings and GRADE certainty of evidence.</w:t>
      </w:r>
    </w:p>
    <w:p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2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944"/>
        <w:gridCol w:w="2202"/>
        <w:gridCol w:w="1839"/>
        <w:gridCol w:w="104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utcome (measurement: post-intervention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. of RCTs (Total participants, Intervention/Contr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oled effect 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tainty of evidence (GRA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y reasons for downgra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ary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Quality of Life (EORTC QLQ-C30, SF-36, FACT-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9 RCTs (N=1444; 7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/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SMD 0.44 (0.18 to 0.70)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① Serious risk of bias (all studies open-label, patients unblinded; high risk of performance/detection bia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② Serious inconsistency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I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=80%, high heterogeneit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condary outcomes: symptom-related and psychological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it-IT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val="it-IT"/>
              </w:rPr>
              <w:t>Fatigue (FACIT-F, BFI, PFS, EORTC fatigue subsc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4 RCTs (N=1144; 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/5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SMD −0.50 (−0.81 to −0.20)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=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① Serious risk of bias (all studies open-label; subjective outcome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② Serious inconsistency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I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=82%, high heterogeneit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nxiety (HADS-A, SAS, GAD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4 RCTs (N=1105; 5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/5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SMD −0.63 (−1.00 to −0.26)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① Serious risk of bias (unblinded patients, subjective outcome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② Serious inconsistency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I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=87%, high heterogeneit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epression (HADS-D, SDS, PHQ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3 RCTs (N=949; 4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/4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SMD −0.67 (−0.97 to −0.38)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① Serious risk of bias (unblinded patients, subjective outcome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② Serious inconsistency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I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=75%, high heterogeneit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ain (EORTC pain subscale, VAS, N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9 RCTs (N=613; 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/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SMD −0.81 (−1.49 to −0.12)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=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① Serious risk of bias (unblinded patients, subjective outcome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② Serious inconsistency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I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=93%, extreme heterogeneity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③ Serious imprecision (95% CI wide, total sample size &lt; O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leep Quality (PSQI, EORTC insomnia subsc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2 RCTs (N=788; 3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/3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SMD −0.12 (−0.37 to 0.12)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=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① Serious risk of bias (unblinded patients, subjective outcome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② Serious inconsistency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I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=62%, moderate heterogeneity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③ Serious imprecision (95% CI crosses null, no statistically significant effect)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eastAsia="宋体" w:cs="Times New Roman"/>
          <w:sz w:val="24"/>
        </w:rPr>
        <w:t xml:space="preserve">SMD = standardized mean difference; CI = confidence interval; RCT = randomized controlled trial;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lang w:bidi="ar"/>
        </w:rPr>
        <w:t>I²</w:t>
      </w:r>
      <w:r>
        <w:rPr>
          <w:rFonts w:ascii="Times New Roman" w:hAnsi="Times New Roman" w:eastAsia="宋体" w:cs="Times New Roman"/>
          <w:sz w:val="24"/>
        </w:rPr>
        <w:t xml:space="preserve"> = heterogeneity statistic.</w:t>
      </w: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kOTkyOWFhZDJmZGUxMjhjMjlhMmY5NTQ0OGZhNDcifQ=="/>
  </w:docVars>
  <w:rsids>
    <w:rsidRoot w:val="202108BD"/>
    <w:rsid w:val="000206DC"/>
    <w:rsid w:val="00521DD7"/>
    <w:rsid w:val="00C75657"/>
    <w:rsid w:val="07CF34CF"/>
    <w:rsid w:val="08162345"/>
    <w:rsid w:val="0CFF53BF"/>
    <w:rsid w:val="18CB25F9"/>
    <w:rsid w:val="1C5F3784"/>
    <w:rsid w:val="1F212F73"/>
    <w:rsid w:val="202108BD"/>
    <w:rsid w:val="20FE40EF"/>
    <w:rsid w:val="25712708"/>
    <w:rsid w:val="27A961FC"/>
    <w:rsid w:val="33955886"/>
    <w:rsid w:val="35DF7434"/>
    <w:rsid w:val="3748158D"/>
    <w:rsid w:val="375040FC"/>
    <w:rsid w:val="3CD13DD3"/>
    <w:rsid w:val="42D110D2"/>
    <w:rsid w:val="4E244E2E"/>
    <w:rsid w:val="4F204746"/>
    <w:rsid w:val="4F400944"/>
    <w:rsid w:val="4FE305A5"/>
    <w:rsid w:val="50044473"/>
    <w:rsid w:val="526037D7"/>
    <w:rsid w:val="5B0B1E06"/>
    <w:rsid w:val="5DA86032"/>
    <w:rsid w:val="631A3746"/>
    <w:rsid w:val="69607731"/>
    <w:rsid w:val="6CB22A29"/>
    <w:rsid w:val="6F6D70DC"/>
    <w:rsid w:val="73E12671"/>
    <w:rsid w:val="7B667DC5"/>
    <w:rsid w:val="7B6A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307</Words>
  <Characters>1753</Characters>
  <Lines>14</Lines>
  <Paragraphs>4</Paragraphs>
  <TotalTime>12</TotalTime>
  <ScaleCrop>false</ScaleCrop>
  <LinksUpToDate>false</LinksUpToDate>
  <CharactersWithSpaces>205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5:49:00Z</dcterms:created>
  <dc:creator>lx</dc:creator>
  <cp:lastModifiedBy>郭江鑫</cp:lastModifiedBy>
  <dcterms:modified xsi:type="dcterms:W3CDTF">2026-04-08T11:38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08CC36969DE4DB3B8C766AAB7A582D1_13</vt:lpwstr>
  </property>
  <property fmtid="{D5CDD505-2E9C-101B-9397-08002B2CF9AE}" pid="4" name="KSOTemplateDocerSaveRecord">
    <vt:lpwstr>eyJoZGlkIjoiODUyMzMzYTJlNzY4OGI4MzkwMjU3ZTM1OWNmYTFhOTkiLCJ1c2VySWQiOiIyOTEzNjg1NzgifQ==</vt:lpwstr>
  </property>
</Properties>
</file>